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6A8B8" w14:textId="77777777" w:rsidR="00742BDC" w:rsidRDefault="0074007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1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ssociations between LC9 and </w:t>
      </w:r>
      <w:r>
        <w:rPr>
          <w:rFonts w:ascii="Times New Roman" w:hAnsi="Times New Roman" w:cs="Times New Roman"/>
          <w:kern w:val="0"/>
          <w:sz w:val="24"/>
          <w:lang w:bidi="ar"/>
        </w:rPr>
        <w:t>psoriasis without arthriti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based on multivariable logistic regression models.</w:t>
      </w:r>
    </w:p>
    <w:p w14:paraId="7E25315C" w14:textId="77777777" w:rsidR="00742BDC" w:rsidRDefault="00742BDC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44"/>
        <w:gridCol w:w="1992"/>
        <w:gridCol w:w="2060"/>
        <w:gridCol w:w="1846"/>
      </w:tblGrid>
      <w:tr w:rsidR="00742BDC" w14:paraId="59CEE9B2" w14:textId="77777777">
        <w:trPr>
          <w:trHeight w:val="850"/>
        </w:trPr>
        <w:tc>
          <w:tcPr>
            <w:tcW w:w="2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960BFB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C9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D6AD3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  <w:p w14:paraId="70E350B4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2C1D31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  <w:p w14:paraId="59A2B6E5" w14:textId="61D7C02F" w:rsidR="00742BDC" w:rsidRDefault="00740074" w:rsidP="00F005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691365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3</w:t>
            </w:r>
          </w:p>
          <w:p w14:paraId="1B67E28D" w14:textId="2CF4BCBE" w:rsidR="00742BDC" w:rsidRDefault="00740074" w:rsidP="00F0052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</w:tr>
      <w:tr w:rsidR="00742BDC" w14:paraId="434D0A2C" w14:textId="77777777">
        <w:trPr>
          <w:trHeight w:val="85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24084A4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Low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VH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DBDE46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210BDB8" w14:textId="355EC3A7" w:rsidR="00742BDC" w:rsidRDefault="00740074" w:rsidP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D1C070A" w14:textId="0F849B6A" w:rsidR="00742BDC" w:rsidRDefault="00740074" w:rsidP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</w:tr>
      <w:tr w:rsidR="00742BDC" w14:paraId="1CEFD12E" w14:textId="77777777">
        <w:trPr>
          <w:trHeight w:val="85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5469001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Moderat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VH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E7E8816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(0.79, 3.58)</w:t>
            </w:r>
            <w:bookmarkStart w:id="0" w:name="_GoBack"/>
            <w:bookmarkEnd w:id="0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D0FADD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(0.73, 3.2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A89115F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(0.71, 2.98)</w:t>
            </w:r>
          </w:p>
        </w:tc>
      </w:tr>
      <w:tr w:rsidR="00742BDC" w14:paraId="21CD2660" w14:textId="77777777">
        <w:trPr>
          <w:trHeight w:val="85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85A96B0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High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VH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24529EC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(0.73, 3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38675D7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(0.62, 2.8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414C736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(0.57, 2.40)</w:t>
            </w:r>
          </w:p>
        </w:tc>
      </w:tr>
      <w:tr w:rsidR="00742BDC" w14:paraId="7ACA6B98" w14:textId="77777777">
        <w:trPr>
          <w:trHeight w:val="994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3E5FE05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for tren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5BDC656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5B5976A" w14:textId="150795E3" w:rsidR="00742BDC" w:rsidRDefault="00740074" w:rsidP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1BA82D0" w14:textId="5F0DF437" w:rsidR="00742BDC" w:rsidRDefault="00740074" w:rsidP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742BDC" w14:paraId="06702955" w14:textId="77777777">
        <w:trPr>
          <w:trHeight w:val="850"/>
        </w:trPr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400F5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r 10-point increas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E5EB8B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, 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88093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, 1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D9F16D" w14:textId="77777777" w:rsidR="00742BDC" w:rsidRDefault="00740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, 1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</w:tbl>
    <w:p w14:paraId="105BCF70" w14:textId="77777777" w:rsidR="00742BDC" w:rsidRDefault="00740074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Model 1: no covariates were adjusted. Model 2: 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 xml:space="preserve">sex, 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age, and race were adjusted. Model 3: 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 xml:space="preserve">sex, 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age, race, education level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PI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>m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arital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 xml:space="preserve"> s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tatus were adjusted. Abbreviation: 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>LC9, Life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>’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 xml:space="preserve">s Crucial 9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PI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, the ratio of income to poverty; OR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 Odds Ratio, CI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Conf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idence Interval</w:t>
      </w:r>
      <w:r>
        <w:rPr>
          <w:rFonts w:ascii="Times New Roman" w:eastAsia="宋体" w:hAnsi="Times New Roman" w:cs="Times New Roman" w:hint="eastAsia"/>
          <w:color w:val="000000"/>
          <w:kern w:val="0"/>
          <w:sz w:val="19"/>
          <w:szCs w:val="19"/>
          <w:lang w:bidi="ar"/>
        </w:rPr>
        <w:t>.</w:t>
      </w:r>
    </w:p>
    <w:p w14:paraId="6DC0625A" w14:textId="77777777" w:rsidR="00742BDC" w:rsidRDefault="00742BDC"/>
    <w:sectPr w:rsidR="00742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241DB1"/>
    <w:rsid w:val="00740074"/>
    <w:rsid w:val="00742BDC"/>
    <w:rsid w:val="00F00529"/>
    <w:rsid w:val="15241DB1"/>
    <w:rsid w:val="53E804B6"/>
    <w:rsid w:val="7C87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BD44C-5786-4E73-BB3D-C036CB39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～</dc:creator>
  <cp:lastModifiedBy>Author</cp:lastModifiedBy>
  <cp:revision>4</cp:revision>
  <dcterms:created xsi:type="dcterms:W3CDTF">2024-12-18T12:13:00Z</dcterms:created>
  <dcterms:modified xsi:type="dcterms:W3CDTF">2025-02-0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2099F79345464B9B751E72B26B2ABE_11</vt:lpwstr>
  </property>
</Properties>
</file>